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B1C69" w14:textId="68728EB7" w:rsidR="004A7C02" w:rsidRDefault="004A7C02">
      <w:r w:rsidRPr="004A7C02">
        <w:rPr>
          <w:b/>
          <w:bCs/>
        </w:rPr>
        <w:t xml:space="preserve">Multimedia Appendix 3. </w:t>
      </w:r>
      <w:r w:rsidRPr="004A7C02">
        <w:t>Table containing the questions provided with all virtual patients. These questions were allocated to the five history-taking categories of main symptoms, prior history, allergies and medication, social and family history, and system review.</w:t>
      </w:r>
    </w:p>
    <w:tbl>
      <w:tblPr>
        <w:tblStyle w:val="TableGrid"/>
        <w:tblW w:w="14866" w:type="dxa"/>
        <w:tblLook w:val="04A0" w:firstRow="1" w:lastRow="0" w:firstColumn="1" w:lastColumn="0" w:noHBand="0" w:noVBand="1"/>
      </w:tblPr>
      <w:tblGrid>
        <w:gridCol w:w="918"/>
        <w:gridCol w:w="2538"/>
        <w:gridCol w:w="3186"/>
        <w:gridCol w:w="2957"/>
        <w:gridCol w:w="2741"/>
        <w:gridCol w:w="2526"/>
      </w:tblGrid>
      <w:tr w:rsidR="00A61EE4" w:rsidRPr="00FD2F5A" w14:paraId="6BA04312" w14:textId="77777777" w:rsidTr="00A61EE4">
        <w:trPr>
          <w:trHeight w:val="141"/>
        </w:trPr>
        <w:tc>
          <w:tcPr>
            <w:tcW w:w="918" w:type="dxa"/>
          </w:tcPr>
          <w:p w14:paraId="707CE8AB" w14:textId="77777777" w:rsidR="00A61EE4" w:rsidRPr="00FD2F5A" w:rsidRDefault="00A61EE4">
            <w:pPr>
              <w:rPr>
                <w:rFonts w:ascii="Times New Roman" w:hAnsi="Times New Roman" w:cs="Times New Roman"/>
                <w:b/>
              </w:rPr>
            </w:pPr>
            <w:r w:rsidRPr="00FD2F5A">
              <w:rPr>
                <w:rFonts w:ascii="Times New Roman" w:hAnsi="Times New Roman" w:cs="Times New Roman"/>
                <w:b/>
              </w:rPr>
              <w:t>NR</w:t>
            </w:r>
          </w:p>
        </w:tc>
        <w:tc>
          <w:tcPr>
            <w:tcW w:w="2538" w:type="dxa"/>
          </w:tcPr>
          <w:p w14:paraId="02F6EDF2" w14:textId="77777777" w:rsidR="00A61EE4" w:rsidRPr="00FD2F5A" w:rsidRDefault="001504AB" w:rsidP="001504AB">
            <w:pPr>
              <w:rPr>
                <w:rFonts w:ascii="Times New Roman" w:hAnsi="Times New Roman" w:cs="Times New Roman"/>
                <w:b/>
              </w:rPr>
            </w:pPr>
            <w:r w:rsidRPr="00FD2F5A">
              <w:rPr>
                <w:rFonts w:ascii="Times New Roman" w:hAnsi="Times New Roman" w:cs="Times New Roman"/>
                <w:b/>
              </w:rPr>
              <w:t>Main symptoms</w:t>
            </w:r>
            <w:r w:rsidR="00A61EE4" w:rsidRPr="00FD2F5A">
              <w:rPr>
                <w:rFonts w:ascii="Times New Roman" w:hAnsi="Times New Roman" w:cs="Times New Roman"/>
                <w:b/>
              </w:rPr>
              <w:t>[HS]</w:t>
            </w:r>
          </w:p>
        </w:tc>
        <w:tc>
          <w:tcPr>
            <w:tcW w:w="3186" w:type="dxa"/>
          </w:tcPr>
          <w:p w14:paraId="56132046" w14:textId="77777777" w:rsidR="00A61EE4" w:rsidRPr="00FD2F5A" w:rsidRDefault="001504AB">
            <w:pPr>
              <w:rPr>
                <w:rFonts w:ascii="Times New Roman" w:hAnsi="Times New Roman" w:cs="Times New Roman"/>
                <w:b/>
              </w:rPr>
            </w:pPr>
            <w:r w:rsidRPr="00FD2F5A">
              <w:rPr>
                <w:rFonts w:ascii="Times New Roman" w:hAnsi="Times New Roman" w:cs="Times New Roman"/>
                <w:b/>
              </w:rPr>
              <w:t>Prior history</w:t>
            </w:r>
            <w:r w:rsidR="00A61EE4" w:rsidRPr="00FD2F5A">
              <w:rPr>
                <w:rFonts w:ascii="Times New Roman" w:hAnsi="Times New Roman" w:cs="Times New Roman"/>
                <w:b/>
              </w:rPr>
              <w:t xml:space="preserve"> [MV]</w:t>
            </w:r>
          </w:p>
        </w:tc>
        <w:tc>
          <w:tcPr>
            <w:tcW w:w="2957" w:type="dxa"/>
          </w:tcPr>
          <w:p w14:paraId="36CA0296" w14:textId="77777777" w:rsidR="00A61EE4" w:rsidRPr="00FD2F5A" w:rsidRDefault="001504AB">
            <w:pPr>
              <w:rPr>
                <w:rFonts w:ascii="Times New Roman" w:hAnsi="Times New Roman" w:cs="Times New Roman"/>
                <w:b/>
              </w:rPr>
            </w:pPr>
            <w:r w:rsidRPr="00FD2F5A">
              <w:rPr>
                <w:rFonts w:ascii="Times New Roman" w:hAnsi="Times New Roman" w:cs="Times New Roman"/>
                <w:b/>
              </w:rPr>
              <w:t>Allergies and medication</w:t>
            </w:r>
            <w:r w:rsidR="00A61EE4" w:rsidRPr="00FD2F5A">
              <w:rPr>
                <w:rFonts w:ascii="Times New Roman" w:hAnsi="Times New Roman" w:cs="Times New Roman"/>
                <w:b/>
              </w:rPr>
              <w:t xml:space="preserve"> [AM]</w:t>
            </w:r>
          </w:p>
        </w:tc>
        <w:tc>
          <w:tcPr>
            <w:tcW w:w="2741" w:type="dxa"/>
          </w:tcPr>
          <w:p w14:paraId="7ED20736" w14:textId="77777777" w:rsidR="00A61EE4" w:rsidRPr="00FD2F5A" w:rsidRDefault="001504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D2F5A">
              <w:rPr>
                <w:rFonts w:ascii="Times New Roman" w:hAnsi="Times New Roman" w:cs="Times New Roman"/>
                <w:b/>
                <w:lang w:val="en-US"/>
              </w:rPr>
              <w:t>Social and family history</w:t>
            </w:r>
            <w:r w:rsidR="00A61EE4" w:rsidRPr="00FD2F5A">
              <w:rPr>
                <w:rFonts w:ascii="Times New Roman" w:hAnsi="Times New Roman" w:cs="Times New Roman"/>
                <w:b/>
                <w:lang w:val="en-US"/>
              </w:rPr>
              <w:t xml:space="preserve"> [SF]</w:t>
            </w:r>
          </w:p>
        </w:tc>
        <w:tc>
          <w:tcPr>
            <w:tcW w:w="2526" w:type="dxa"/>
          </w:tcPr>
          <w:p w14:paraId="5A6B90D6" w14:textId="77777777" w:rsidR="00A61EE4" w:rsidRPr="00FD2F5A" w:rsidRDefault="001504AB" w:rsidP="00811D9F">
            <w:pPr>
              <w:rPr>
                <w:rFonts w:ascii="Times New Roman" w:hAnsi="Times New Roman" w:cs="Times New Roman"/>
                <w:b/>
              </w:rPr>
            </w:pPr>
            <w:r w:rsidRPr="00FD2F5A">
              <w:rPr>
                <w:rFonts w:ascii="Times New Roman" w:hAnsi="Times New Roman" w:cs="Times New Roman"/>
                <w:b/>
              </w:rPr>
              <w:t>Systems review [</w:t>
            </w:r>
            <w:r w:rsidR="00811D9F" w:rsidRPr="00FD2F5A">
              <w:rPr>
                <w:rFonts w:ascii="Times New Roman" w:hAnsi="Times New Roman" w:cs="Times New Roman"/>
                <w:b/>
              </w:rPr>
              <w:t>SUE]</w:t>
            </w:r>
          </w:p>
        </w:tc>
      </w:tr>
      <w:tr w:rsidR="002E4233" w:rsidRPr="00EA19C3" w14:paraId="333E313C" w14:textId="77777777" w:rsidTr="00A61EE4">
        <w:trPr>
          <w:trHeight w:val="141"/>
        </w:trPr>
        <w:tc>
          <w:tcPr>
            <w:tcW w:w="918" w:type="dxa"/>
          </w:tcPr>
          <w:p w14:paraId="7E3A07DD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1</w:t>
            </w:r>
          </w:p>
        </w:tc>
        <w:tc>
          <w:tcPr>
            <w:tcW w:w="2538" w:type="dxa"/>
          </w:tcPr>
          <w:p w14:paraId="134CB315" w14:textId="43571850" w:rsidR="002E4233" w:rsidRPr="00FD2F5A" w:rsidRDefault="001A63EA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Are you experiencing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the complaints for the first time? </w:t>
            </w:r>
          </w:p>
        </w:tc>
        <w:tc>
          <w:tcPr>
            <w:tcW w:w="3186" w:type="dxa"/>
          </w:tcPr>
          <w:p w14:paraId="007EE19B" w14:textId="6924F3B5" w:rsidR="002E4233" w:rsidRPr="00FD2F5A" w:rsidRDefault="002E4233" w:rsidP="00F212FB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o you know of any pre-existing conditions?</w:t>
            </w:r>
          </w:p>
        </w:tc>
        <w:tc>
          <w:tcPr>
            <w:tcW w:w="2957" w:type="dxa"/>
          </w:tcPr>
          <w:p w14:paraId="1EA1BAE5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Do you have common or chronic infections for which you have to take antibiotics? </w:t>
            </w:r>
          </w:p>
        </w:tc>
        <w:tc>
          <w:tcPr>
            <w:tcW w:w="2741" w:type="dxa"/>
          </w:tcPr>
          <w:p w14:paraId="3D8BB6E3" w14:textId="34D9DF33" w:rsidR="002E4233" w:rsidRPr="00FD2F5A" w:rsidRDefault="002E4233" w:rsidP="002E4233">
            <w:pPr>
              <w:rPr>
                <w:rFonts w:ascii="Times New Roman" w:hAnsi="Times New Roman" w:cs="Times New Roman"/>
                <w:lang w:val="en-GB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Did your parents or </w:t>
            </w:r>
            <w:r w:rsidR="001A63E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another one of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your closer relatives die </w:t>
            </w:r>
            <w:r w:rsidR="001A63E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at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a very young age?</w:t>
            </w:r>
          </w:p>
        </w:tc>
        <w:tc>
          <w:tcPr>
            <w:tcW w:w="2526" w:type="dxa"/>
          </w:tcPr>
          <w:p w14:paraId="33F403AF" w14:textId="255464E5" w:rsidR="002E4233" w:rsidRPr="00FD2F5A" w:rsidRDefault="002E4233" w:rsidP="002E4233">
            <w:pPr>
              <w:rPr>
                <w:rFonts w:ascii="Times New Roman" w:hAnsi="Times New Roman" w:cs="Times New Roman"/>
                <w:lang w:val="en-GB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Have you gained or lost any weight in </w:t>
            </w:r>
            <w:r w:rsidR="001A63E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recent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weeks?</w:t>
            </w:r>
          </w:p>
        </w:tc>
      </w:tr>
      <w:tr w:rsidR="002E4233" w:rsidRPr="00EA19C3" w14:paraId="41E4B9E8" w14:textId="77777777" w:rsidTr="00A61EE4">
        <w:trPr>
          <w:trHeight w:val="141"/>
        </w:trPr>
        <w:tc>
          <w:tcPr>
            <w:tcW w:w="918" w:type="dxa"/>
          </w:tcPr>
          <w:p w14:paraId="73F38A68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2</w:t>
            </w:r>
          </w:p>
        </w:tc>
        <w:tc>
          <w:tcPr>
            <w:tcW w:w="2538" w:type="dxa"/>
          </w:tcPr>
          <w:p w14:paraId="6111C026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Do you suffer from pain? </w:t>
            </w:r>
          </w:p>
        </w:tc>
        <w:tc>
          <w:tcPr>
            <w:tcW w:w="3186" w:type="dxa"/>
          </w:tcPr>
          <w:p w14:paraId="01056220" w14:textId="31AF75F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</w:t>
            </w:r>
            <w:r w:rsidR="001A63E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ever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d surgery?</w:t>
            </w:r>
          </w:p>
        </w:tc>
        <w:tc>
          <w:tcPr>
            <w:tcW w:w="2957" w:type="dxa"/>
          </w:tcPr>
          <w:p w14:paraId="6F74D99F" w14:textId="4FB17094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Do you take medication on </w:t>
            </w:r>
            <w:r w:rsidR="001A63E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a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regular bas</w:t>
            </w:r>
            <w:r w:rsidR="001A63E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is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?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br/>
              <w:t xml:space="preserve">Or do you maybe take special medication </w:t>
            </w:r>
            <w:r w:rsidR="001A63E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in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specific situations? Something like medication for allergies or painkillers?</w:t>
            </w:r>
          </w:p>
        </w:tc>
        <w:tc>
          <w:tcPr>
            <w:tcW w:w="2741" w:type="dxa"/>
          </w:tcPr>
          <w:p w14:paraId="70CDA61D" w14:textId="6538CFE1" w:rsidR="002E4233" w:rsidRPr="00FD2F5A" w:rsidRDefault="001A63EA" w:rsidP="002E423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Has anyone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in your family die</w:t>
            </w:r>
            <w:r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a sudden cardiac death? </w:t>
            </w:r>
          </w:p>
        </w:tc>
        <w:tc>
          <w:tcPr>
            <w:tcW w:w="2526" w:type="dxa"/>
          </w:tcPr>
          <w:p w14:paraId="1C6AA265" w14:textId="43FCCE49" w:rsidR="002E4233" w:rsidRPr="00FD2F5A" w:rsidRDefault="002E4233" w:rsidP="002E4233">
            <w:pPr>
              <w:rPr>
                <w:rFonts w:ascii="Times New Roman" w:hAnsi="Times New Roman" w:cs="Times New Roman"/>
                <w:lang w:val="en-GB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 have night sweat</w:t>
            </w:r>
            <w:r w:rsidR="001A63E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s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?</w:t>
            </w:r>
          </w:p>
        </w:tc>
      </w:tr>
      <w:tr w:rsidR="002E4233" w:rsidRPr="00EA19C3" w14:paraId="71296D2C" w14:textId="77777777" w:rsidTr="00A61EE4">
        <w:trPr>
          <w:trHeight w:val="141"/>
        </w:trPr>
        <w:tc>
          <w:tcPr>
            <w:tcW w:w="918" w:type="dxa"/>
          </w:tcPr>
          <w:p w14:paraId="7EBCE27A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3</w:t>
            </w:r>
          </w:p>
        </w:tc>
        <w:tc>
          <w:tcPr>
            <w:tcW w:w="2538" w:type="dxa"/>
          </w:tcPr>
          <w:p w14:paraId="2F49636C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ow are you doing right now?</w:t>
            </w:r>
          </w:p>
        </w:tc>
        <w:tc>
          <w:tcPr>
            <w:tcW w:w="3186" w:type="dxa"/>
          </w:tcPr>
          <w:p w14:paraId="2D77FEE0" w14:textId="43AD2926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had surgery </w:t>
            </w:r>
            <w:r w:rsidR="001A63E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in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  <w:r w:rsidR="001A63E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recent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weeks?</w:t>
            </w:r>
          </w:p>
        </w:tc>
        <w:tc>
          <w:tcPr>
            <w:tcW w:w="2957" w:type="dxa"/>
          </w:tcPr>
          <w:p w14:paraId="6F79ACA4" w14:textId="41F224CC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Have you noticed </w:t>
            </w:r>
            <w:r w:rsidR="00EC15D8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whether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your eyes were twitching or your nose was running?</w:t>
            </w:r>
          </w:p>
        </w:tc>
        <w:tc>
          <w:tcPr>
            <w:tcW w:w="2741" w:type="dxa"/>
          </w:tcPr>
          <w:p w14:paraId="29E1048B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 smoke or did you use to smoke?</w:t>
            </w:r>
          </w:p>
        </w:tc>
        <w:tc>
          <w:tcPr>
            <w:tcW w:w="2526" w:type="dxa"/>
          </w:tcPr>
          <w:p w14:paraId="387810CD" w14:textId="017A7131" w:rsidR="002E4233" w:rsidRPr="00FD2F5A" w:rsidRDefault="002E4233" w:rsidP="002E4233">
            <w:pPr>
              <w:rPr>
                <w:rFonts w:ascii="Times New Roman" w:hAnsi="Times New Roman" w:cs="Times New Roman"/>
                <w:lang w:val="en-GB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Have you eaten and drunk </w:t>
            </w:r>
            <w:r w:rsidR="001A63E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enough</w:t>
            </w:r>
            <w:r w:rsidR="001A63EA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today?</w:t>
            </w:r>
          </w:p>
        </w:tc>
      </w:tr>
      <w:tr w:rsidR="002E4233" w:rsidRPr="00EA19C3" w14:paraId="2BF322BA" w14:textId="77777777" w:rsidTr="00A61EE4">
        <w:trPr>
          <w:trHeight w:val="141"/>
        </w:trPr>
        <w:tc>
          <w:tcPr>
            <w:tcW w:w="918" w:type="dxa"/>
          </w:tcPr>
          <w:p w14:paraId="5D4E35FB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4</w:t>
            </w:r>
          </w:p>
        </w:tc>
        <w:tc>
          <w:tcPr>
            <w:tcW w:w="2538" w:type="dxa"/>
          </w:tcPr>
          <w:p w14:paraId="1C79C7E9" w14:textId="4896ED35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Do you experience the complaints only </w:t>
            </w:r>
            <w:r w:rsidR="00EC15D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during exertion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or also at rest?</w:t>
            </w:r>
          </w:p>
        </w:tc>
        <w:tc>
          <w:tcPr>
            <w:tcW w:w="3186" w:type="dxa"/>
          </w:tcPr>
          <w:p w14:paraId="06F6F470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s your mobility been limited, for instance by a plaster cast or through a disease that confined you to bed?</w:t>
            </w:r>
          </w:p>
        </w:tc>
        <w:tc>
          <w:tcPr>
            <w:tcW w:w="2957" w:type="dxa"/>
          </w:tcPr>
          <w:p w14:paraId="4B0C2868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 have known allergies or asthma?</w:t>
            </w:r>
          </w:p>
        </w:tc>
        <w:tc>
          <w:tcPr>
            <w:tcW w:w="2741" w:type="dxa"/>
          </w:tcPr>
          <w:p w14:paraId="2C76EEB5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How much alcohol do you drink normally? </w:t>
            </w:r>
          </w:p>
        </w:tc>
        <w:tc>
          <w:tcPr>
            <w:tcW w:w="2526" w:type="dxa"/>
          </w:tcPr>
          <w:p w14:paraId="69B04FD2" w14:textId="46A3999B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Have you noticed </w:t>
            </w:r>
            <w:r w:rsidR="00EC15D8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whether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you were able to perform as </w:t>
            </w:r>
            <w:r w:rsidR="00EC15D8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well</w:t>
            </w:r>
            <w:r w:rsidR="00EC15D8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as usual? </w:t>
            </w:r>
          </w:p>
        </w:tc>
      </w:tr>
      <w:tr w:rsidR="002E4233" w:rsidRPr="00FD2F5A" w14:paraId="7AB16C84" w14:textId="77777777" w:rsidTr="00A61EE4">
        <w:trPr>
          <w:trHeight w:val="141"/>
        </w:trPr>
        <w:tc>
          <w:tcPr>
            <w:tcW w:w="918" w:type="dxa"/>
          </w:tcPr>
          <w:p w14:paraId="29880194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5</w:t>
            </w:r>
          </w:p>
        </w:tc>
        <w:tc>
          <w:tcPr>
            <w:tcW w:w="2538" w:type="dxa"/>
          </w:tcPr>
          <w:p w14:paraId="61B15398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ve you recently avoided leaving the house because you were afraid that something might happen?</w:t>
            </w:r>
          </w:p>
        </w:tc>
        <w:tc>
          <w:tcPr>
            <w:tcW w:w="3186" w:type="dxa"/>
          </w:tcPr>
          <w:p w14:paraId="6AE0DD56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o you have a coagulation disorder?</w:t>
            </w:r>
          </w:p>
        </w:tc>
        <w:tc>
          <w:tcPr>
            <w:tcW w:w="2957" w:type="dxa"/>
          </w:tcPr>
          <w:p w14:paraId="4F981464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18532CC1" w14:textId="37A20792" w:rsidR="002E4233" w:rsidRPr="00FD2F5A" w:rsidRDefault="00FB0B05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id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you dr</w:t>
            </w:r>
            <w:r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i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nk a lot of alcohol yesterday?</w:t>
            </w:r>
          </w:p>
        </w:tc>
        <w:tc>
          <w:tcPr>
            <w:tcW w:w="2526" w:type="dxa"/>
          </w:tcPr>
          <w:p w14:paraId="49E89538" w14:textId="5E094EF1" w:rsidR="002E4233" w:rsidRPr="00FD2F5A" w:rsidRDefault="00FB0B05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Are you sleeping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well?</w:t>
            </w:r>
          </w:p>
        </w:tc>
      </w:tr>
      <w:tr w:rsidR="002E4233" w:rsidRPr="00EA19C3" w14:paraId="7642B992" w14:textId="77777777" w:rsidTr="00A61EE4">
        <w:trPr>
          <w:trHeight w:val="141"/>
        </w:trPr>
        <w:tc>
          <w:tcPr>
            <w:tcW w:w="918" w:type="dxa"/>
          </w:tcPr>
          <w:p w14:paraId="039D08BB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6</w:t>
            </w:r>
          </w:p>
        </w:tc>
        <w:tc>
          <w:tcPr>
            <w:tcW w:w="2538" w:type="dxa"/>
          </w:tcPr>
          <w:p w14:paraId="3A649C51" w14:textId="138681FD" w:rsidR="002E4233" w:rsidRPr="00FD2F5A" w:rsidRDefault="00FB0B05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id it occur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suddenly or 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id you already experience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dyspnea in 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recent 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ays or weeks?</w:t>
            </w:r>
          </w:p>
        </w:tc>
        <w:tc>
          <w:tcPr>
            <w:tcW w:w="3186" w:type="dxa"/>
          </w:tcPr>
          <w:p w14:paraId="40CD939C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ve you had thrombosis before?</w:t>
            </w:r>
          </w:p>
        </w:tc>
        <w:tc>
          <w:tcPr>
            <w:tcW w:w="2957" w:type="dxa"/>
          </w:tcPr>
          <w:p w14:paraId="29A4ACC0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2D841CDD" w14:textId="2A357DE9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Have you 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completed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occupation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al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training? If so, for which occupation? </w:t>
            </w:r>
          </w:p>
        </w:tc>
        <w:tc>
          <w:tcPr>
            <w:tcW w:w="2526" w:type="dxa"/>
          </w:tcPr>
          <w:p w14:paraId="40541F54" w14:textId="612C138F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Do you have 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problems</w:t>
            </w:r>
            <w:r w:rsidR="00FB0B05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with your stool or with your urination? </w:t>
            </w:r>
          </w:p>
        </w:tc>
      </w:tr>
      <w:tr w:rsidR="002E4233" w:rsidRPr="00EA19C3" w14:paraId="085E23C4" w14:textId="77777777" w:rsidTr="00A61EE4">
        <w:trPr>
          <w:trHeight w:val="141"/>
        </w:trPr>
        <w:tc>
          <w:tcPr>
            <w:tcW w:w="918" w:type="dxa"/>
          </w:tcPr>
          <w:p w14:paraId="78D610FE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7</w:t>
            </w:r>
          </w:p>
        </w:tc>
        <w:tc>
          <w:tcPr>
            <w:tcW w:w="2538" w:type="dxa"/>
          </w:tcPr>
          <w:p w14:paraId="4756E353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o you have a cough?</w:t>
            </w:r>
          </w:p>
        </w:tc>
        <w:tc>
          <w:tcPr>
            <w:tcW w:w="3186" w:type="dxa"/>
          </w:tcPr>
          <w:p w14:paraId="6B5BB526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o you suffer from high blood pressure?</w:t>
            </w:r>
          </w:p>
        </w:tc>
        <w:tc>
          <w:tcPr>
            <w:tcW w:w="2957" w:type="dxa"/>
          </w:tcPr>
          <w:p w14:paraId="38417661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42673F94" w14:textId="72F72C76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Are you currently employed or 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 own your own business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? </w:t>
            </w:r>
          </w:p>
        </w:tc>
        <w:tc>
          <w:tcPr>
            <w:tcW w:w="2526" w:type="dxa"/>
          </w:tcPr>
          <w:p w14:paraId="0DFEF087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GB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Have you had bloody tarry stool or have you vomited blood recently?</w:t>
            </w:r>
          </w:p>
        </w:tc>
      </w:tr>
      <w:tr w:rsidR="002E4233" w:rsidRPr="00EA19C3" w14:paraId="2ADD01EF" w14:textId="77777777" w:rsidTr="00A61EE4">
        <w:trPr>
          <w:trHeight w:val="141"/>
        </w:trPr>
        <w:tc>
          <w:tcPr>
            <w:tcW w:w="918" w:type="dxa"/>
          </w:tcPr>
          <w:p w14:paraId="1E8EDCF0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lastRenderedPageBreak/>
              <w:t>08</w:t>
            </w:r>
          </w:p>
        </w:tc>
        <w:tc>
          <w:tcPr>
            <w:tcW w:w="2538" w:type="dxa"/>
          </w:tcPr>
          <w:p w14:paraId="69BEA8A5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Can you rest on a straight surface? </w:t>
            </w:r>
          </w:p>
        </w:tc>
        <w:tc>
          <w:tcPr>
            <w:tcW w:w="3186" w:type="dxa"/>
          </w:tcPr>
          <w:p w14:paraId="5258AA64" w14:textId="0F71B111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had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problems</w:t>
            </w:r>
            <w:r w:rsidR="00FB0B05"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with your heart before?</w:t>
            </w:r>
          </w:p>
        </w:tc>
        <w:tc>
          <w:tcPr>
            <w:tcW w:w="2957" w:type="dxa"/>
          </w:tcPr>
          <w:p w14:paraId="2E8DA01C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0A442D97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Are you married?</w:t>
            </w:r>
          </w:p>
        </w:tc>
        <w:tc>
          <w:tcPr>
            <w:tcW w:w="2526" w:type="dxa"/>
          </w:tcPr>
          <w:p w14:paraId="74959E0B" w14:textId="01906411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Have you had fever or chills in the last 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few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ays?</w:t>
            </w:r>
          </w:p>
        </w:tc>
      </w:tr>
      <w:tr w:rsidR="002E4233" w:rsidRPr="00EA19C3" w14:paraId="5C4BC08E" w14:textId="77777777" w:rsidTr="00A61EE4">
        <w:trPr>
          <w:trHeight w:val="141"/>
        </w:trPr>
        <w:tc>
          <w:tcPr>
            <w:tcW w:w="918" w:type="dxa"/>
          </w:tcPr>
          <w:p w14:paraId="7BA00410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9</w:t>
            </w:r>
          </w:p>
        </w:tc>
        <w:tc>
          <w:tcPr>
            <w:tcW w:w="2538" w:type="dxa"/>
          </w:tcPr>
          <w:p w14:paraId="711EE7ED" w14:textId="17A298F1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experienced occasional dizziness in the last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few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months? Or have you passed out?</w:t>
            </w:r>
          </w:p>
        </w:tc>
        <w:tc>
          <w:tcPr>
            <w:tcW w:w="3186" w:type="dxa"/>
          </w:tcPr>
          <w:p w14:paraId="49B4688E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ve you made use of psychotherapeutic treatment before?</w:t>
            </w:r>
          </w:p>
        </w:tc>
        <w:tc>
          <w:tcPr>
            <w:tcW w:w="2957" w:type="dxa"/>
          </w:tcPr>
          <w:p w14:paraId="291BFA5C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31606F0B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Do you have children? </w:t>
            </w:r>
          </w:p>
        </w:tc>
        <w:tc>
          <w:tcPr>
            <w:tcW w:w="2526" w:type="dxa"/>
          </w:tcPr>
          <w:p w14:paraId="5B90C7BF" w14:textId="53D21F21" w:rsidR="002E4233" w:rsidRPr="00FD2F5A" w:rsidRDefault="00FB0B05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 have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lip herpes at the moment?</w:t>
            </w:r>
          </w:p>
        </w:tc>
      </w:tr>
      <w:tr w:rsidR="002E4233" w:rsidRPr="00EA19C3" w14:paraId="56B512EE" w14:textId="77777777" w:rsidTr="00A61EE4">
        <w:trPr>
          <w:trHeight w:val="141"/>
        </w:trPr>
        <w:tc>
          <w:tcPr>
            <w:tcW w:w="918" w:type="dxa"/>
          </w:tcPr>
          <w:p w14:paraId="6126DD14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</w:t>
            </w:r>
          </w:p>
        </w:tc>
        <w:tc>
          <w:tcPr>
            <w:tcW w:w="2538" w:type="dxa"/>
          </w:tcPr>
          <w:p w14:paraId="2AFC2BC6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ve you experienced fear of death?</w:t>
            </w:r>
          </w:p>
        </w:tc>
        <w:tc>
          <w:tcPr>
            <w:tcW w:w="3186" w:type="dxa"/>
          </w:tcPr>
          <w:p w14:paraId="272806CD" w14:textId="3F011D10" w:rsidR="002E4233" w:rsidRPr="00FD2F5A" w:rsidRDefault="00FB0B05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id you suffer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from heart muscle inflammation as a child?</w:t>
            </w:r>
          </w:p>
        </w:tc>
        <w:tc>
          <w:tcPr>
            <w:tcW w:w="2957" w:type="dxa"/>
          </w:tcPr>
          <w:p w14:paraId="45999EF8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31746849" w14:textId="28C4D41E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r parents or siblings have chronic diseases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(e.g. high blood pressure, diabetes etc.)?</w:t>
            </w:r>
          </w:p>
        </w:tc>
        <w:tc>
          <w:tcPr>
            <w:tcW w:w="2526" w:type="dxa"/>
          </w:tcPr>
          <w:p w14:paraId="59D18A57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 have any pain in your arms or in the jaw area?</w:t>
            </w:r>
          </w:p>
        </w:tc>
      </w:tr>
      <w:tr w:rsidR="002E4233" w:rsidRPr="00EA19C3" w14:paraId="1C211B28" w14:textId="77777777" w:rsidTr="00296FB1">
        <w:trPr>
          <w:trHeight w:val="141"/>
        </w:trPr>
        <w:tc>
          <w:tcPr>
            <w:tcW w:w="918" w:type="dxa"/>
          </w:tcPr>
          <w:p w14:paraId="7BA420CE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1</w:t>
            </w:r>
          </w:p>
        </w:tc>
        <w:tc>
          <w:tcPr>
            <w:tcW w:w="2538" w:type="dxa"/>
            <w:shd w:val="clear" w:color="auto" w:fill="auto"/>
          </w:tcPr>
          <w:p w14:paraId="628B71B3" w14:textId="6E63B361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experienced</w:t>
            </w:r>
            <w:r w:rsidR="00FB0B05"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other symptoms? For instance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,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rapid heartbeat or dizziness? [Penultimate position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within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the category, excluded from analysis as it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was only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included in the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“</w:t>
            </w:r>
            <w:proofErr w:type="spellStart"/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aimueller</w:t>
            </w:r>
            <w:proofErr w:type="spellEnd"/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” case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]</w:t>
            </w:r>
          </w:p>
        </w:tc>
        <w:tc>
          <w:tcPr>
            <w:tcW w:w="3186" w:type="dxa"/>
          </w:tcPr>
          <w:p w14:paraId="1A95CB67" w14:textId="1063AA9E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Do you suffer from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a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muscular disorder?</w:t>
            </w:r>
          </w:p>
        </w:tc>
        <w:tc>
          <w:tcPr>
            <w:tcW w:w="2957" w:type="dxa"/>
          </w:tcPr>
          <w:p w14:paraId="7FA8ED0E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0E9B2C99" w14:textId="5C499EB3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Have you taken a longer pla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ne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,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bus, or car trip recently?</w:t>
            </w:r>
          </w:p>
        </w:tc>
        <w:tc>
          <w:tcPr>
            <w:tcW w:w="2526" w:type="dxa"/>
          </w:tcPr>
          <w:p w14:paraId="720A9C75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Do you feel any traction or tingling in your hands? </w:t>
            </w:r>
          </w:p>
        </w:tc>
      </w:tr>
      <w:tr w:rsidR="002E4233" w:rsidRPr="00EA19C3" w14:paraId="03B3E30C" w14:textId="77777777" w:rsidTr="00296FB1">
        <w:trPr>
          <w:trHeight w:val="141"/>
        </w:trPr>
        <w:tc>
          <w:tcPr>
            <w:tcW w:w="918" w:type="dxa"/>
          </w:tcPr>
          <w:p w14:paraId="3D1BA1AD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2</w:t>
            </w:r>
          </w:p>
        </w:tc>
        <w:tc>
          <w:tcPr>
            <w:tcW w:w="2538" w:type="dxa"/>
            <w:shd w:val="clear" w:color="auto" w:fill="auto"/>
          </w:tcPr>
          <w:p w14:paraId="68164303" w14:textId="0F5A10D9" w:rsidR="002E4233" w:rsidRPr="00FD2F5A" w:rsidRDefault="00FB0B05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Were you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chewing gum when it happened?</w:t>
            </w:r>
          </w:p>
          <w:p w14:paraId="3915A9C6" w14:textId="42C27F3A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[Very last position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within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the category, excluded from analysis as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it was only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included in the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“</w:t>
            </w:r>
            <w:proofErr w:type="spellStart"/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aimueller</w:t>
            </w:r>
            <w:proofErr w:type="spellEnd"/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” case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]</w:t>
            </w:r>
          </w:p>
        </w:tc>
        <w:tc>
          <w:tcPr>
            <w:tcW w:w="3186" w:type="dxa"/>
          </w:tcPr>
          <w:p w14:paraId="0F1EE90C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ve your thyroid glands been checked for overactivity or underactivity?</w:t>
            </w:r>
          </w:p>
        </w:tc>
        <w:tc>
          <w:tcPr>
            <w:tcW w:w="2957" w:type="dxa"/>
          </w:tcPr>
          <w:p w14:paraId="2FDF3C37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2215CF11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 exercise regularly?</w:t>
            </w:r>
          </w:p>
        </w:tc>
        <w:tc>
          <w:tcPr>
            <w:tcW w:w="2526" w:type="dxa"/>
          </w:tcPr>
          <w:p w14:paraId="39B584C9" w14:textId="6E628708" w:rsidR="002E4233" w:rsidRPr="00FD2F5A" w:rsidRDefault="002E4233" w:rsidP="002E4233">
            <w:pPr>
              <w:rPr>
                <w:rFonts w:ascii="Times New Roman" w:hAnsi="Times New Roman" w:cs="Times New Roman"/>
                <w:lang w:val="en-GB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Have you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r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legs got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ten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bigger?</w:t>
            </w:r>
          </w:p>
        </w:tc>
      </w:tr>
      <w:tr w:rsidR="002E4233" w:rsidRPr="00EA19C3" w14:paraId="6EC50286" w14:textId="77777777" w:rsidTr="00A61EE4">
        <w:trPr>
          <w:trHeight w:val="141"/>
        </w:trPr>
        <w:tc>
          <w:tcPr>
            <w:tcW w:w="918" w:type="dxa"/>
          </w:tcPr>
          <w:p w14:paraId="2719F68A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3</w:t>
            </w:r>
          </w:p>
        </w:tc>
        <w:tc>
          <w:tcPr>
            <w:tcW w:w="2538" w:type="dxa"/>
          </w:tcPr>
          <w:p w14:paraId="2A13C1EF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5303B155" w14:textId="02583F04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had an acute infection in the last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few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weeks? Have you had a cough or cold or something similar?</w:t>
            </w:r>
          </w:p>
        </w:tc>
        <w:tc>
          <w:tcPr>
            <w:tcW w:w="2957" w:type="dxa"/>
          </w:tcPr>
          <w:p w14:paraId="4FB6FCF8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3A138FEF" w14:textId="3A97AC56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Have you taken drugs or 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an energy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booster or something similar recently? </w:t>
            </w:r>
          </w:p>
        </w:tc>
        <w:tc>
          <w:tcPr>
            <w:tcW w:w="2526" w:type="dxa"/>
          </w:tcPr>
          <w:p w14:paraId="1B859580" w14:textId="02E7A440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Did you had the feeling of a racing or stumbling heart in the past 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few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ays?</w:t>
            </w:r>
          </w:p>
        </w:tc>
      </w:tr>
      <w:tr w:rsidR="002E4233" w:rsidRPr="00FD2F5A" w14:paraId="041BDC8C" w14:textId="77777777" w:rsidTr="00A61EE4">
        <w:trPr>
          <w:trHeight w:val="141"/>
        </w:trPr>
        <w:tc>
          <w:tcPr>
            <w:tcW w:w="918" w:type="dxa"/>
          </w:tcPr>
          <w:p w14:paraId="16FEC345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4</w:t>
            </w:r>
          </w:p>
        </w:tc>
        <w:tc>
          <w:tcPr>
            <w:tcW w:w="2538" w:type="dxa"/>
          </w:tcPr>
          <w:p w14:paraId="4695F9D2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029DB945" w14:textId="67BB3808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Do you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go for regular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check-up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with your GP?</w:t>
            </w:r>
          </w:p>
        </w:tc>
        <w:tc>
          <w:tcPr>
            <w:tcW w:w="2957" w:type="dxa"/>
          </w:tcPr>
          <w:p w14:paraId="77D94695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6575BD03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Can you tell me how much you usually drink per day? </w:t>
            </w:r>
          </w:p>
        </w:tc>
        <w:tc>
          <w:tcPr>
            <w:tcW w:w="2526" w:type="dxa"/>
          </w:tcPr>
          <w:p w14:paraId="70E108CF" w14:textId="14616E1D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What does your urine look like? Have you noticed any unusual colour? Extremely bright,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lastRenderedPageBreak/>
              <w:t xml:space="preserve">dark or brown or </w:t>
            </w:r>
            <w:r w:rsidR="00FB0B05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anything</w:t>
            </w:r>
            <w:r w:rsidR="00FB0B05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</w:t>
            </w: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like that?</w:t>
            </w:r>
          </w:p>
        </w:tc>
      </w:tr>
      <w:tr w:rsidR="002E4233" w:rsidRPr="00FD2F5A" w14:paraId="7E62D455" w14:textId="77777777" w:rsidTr="00A61EE4">
        <w:trPr>
          <w:trHeight w:val="141"/>
        </w:trPr>
        <w:tc>
          <w:tcPr>
            <w:tcW w:w="918" w:type="dxa"/>
          </w:tcPr>
          <w:p w14:paraId="3BE89757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lastRenderedPageBreak/>
              <w:t>15</w:t>
            </w:r>
          </w:p>
        </w:tc>
        <w:tc>
          <w:tcPr>
            <w:tcW w:w="2538" w:type="dxa"/>
          </w:tcPr>
          <w:p w14:paraId="6502AC16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3290ACC6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o you know how high your blood pressure is usually?</w:t>
            </w:r>
          </w:p>
        </w:tc>
        <w:tc>
          <w:tcPr>
            <w:tcW w:w="2957" w:type="dxa"/>
          </w:tcPr>
          <w:p w14:paraId="7340E72B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1BF14227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Do you have siblings?</w:t>
            </w:r>
          </w:p>
        </w:tc>
        <w:tc>
          <w:tcPr>
            <w:tcW w:w="2526" w:type="dxa"/>
          </w:tcPr>
          <w:p w14:paraId="11838A71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</w:p>
        </w:tc>
      </w:tr>
      <w:tr w:rsidR="002E4233" w:rsidRPr="00EA19C3" w14:paraId="29CB0900" w14:textId="77777777" w:rsidTr="00A61EE4">
        <w:trPr>
          <w:trHeight w:val="141"/>
        </w:trPr>
        <w:tc>
          <w:tcPr>
            <w:tcW w:w="918" w:type="dxa"/>
          </w:tcPr>
          <w:p w14:paraId="3078C56E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6</w:t>
            </w:r>
          </w:p>
        </w:tc>
        <w:tc>
          <w:tcPr>
            <w:tcW w:w="2538" w:type="dxa"/>
          </w:tcPr>
          <w:p w14:paraId="243ACCE0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7ED284E3" w14:textId="7B905E2B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Do you know whether any blood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levels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been bad before?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Cholesterol or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similar values? </w:t>
            </w:r>
          </w:p>
        </w:tc>
        <w:tc>
          <w:tcPr>
            <w:tcW w:w="2957" w:type="dxa"/>
          </w:tcPr>
          <w:p w14:paraId="6D40FEA9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1" w:type="dxa"/>
          </w:tcPr>
          <w:p w14:paraId="71767F85" w14:textId="0F4F5093" w:rsidR="002E4233" w:rsidRPr="00FD2F5A" w:rsidRDefault="00FB0B05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Are there any known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hereditary diseases</w:t>
            </w:r>
            <w:r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 xml:space="preserve"> </w:t>
            </w:r>
            <w:r w:rsidR="002E4233" w:rsidRPr="00FD2F5A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in your family?</w:t>
            </w:r>
          </w:p>
        </w:tc>
        <w:tc>
          <w:tcPr>
            <w:tcW w:w="2526" w:type="dxa"/>
          </w:tcPr>
          <w:p w14:paraId="6A070155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</w:p>
        </w:tc>
      </w:tr>
      <w:tr w:rsidR="002E4233" w:rsidRPr="00EA19C3" w14:paraId="08D0A109" w14:textId="77777777" w:rsidTr="00A61EE4">
        <w:trPr>
          <w:trHeight w:val="141"/>
        </w:trPr>
        <w:tc>
          <w:tcPr>
            <w:tcW w:w="918" w:type="dxa"/>
          </w:tcPr>
          <w:p w14:paraId="6D2506C9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7</w:t>
            </w:r>
          </w:p>
        </w:tc>
        <w:tc>
          <w:tcPr>
            <w:tcW w:w="2538" w:type="dxa"/>
          </w:tcPr>
          <w:p w14:paraId="4082394B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5EDCB7DA" w14:textId="70D2DCDC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had a </w:t>
            </w:r>
            <w:hyperlink r:id="rId7" w:history="1"/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malignant illness before (</w:t>
            </w:r>
            <w:proofErr w:type="gramStart"/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e.g.</w:t>
            </w:r>
            <w:proofErr w:type="gramEnd"/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cancer or a tumor or something similar)?</w:t>
            </w:r>
          </w:p>
        </w:tc>
        <w:tc>
          <w:tcPr>
            <w:tcW w:w="2957" w:type="dxa"/>
          </w:tcPr>
          <w:p w14:paraId="54861C95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380359AB" w14:textId="040333BC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FD2F5A">
              <w:rPr>
                <w:lang w:val="en-US"/>
              </w:rPr>
              <w:t xml:space="preserve"> </w:t>
            </w:r>
            <w:r w:rsidR="00FB0B05">
              <w:rPr>
                <w:lang w:val="en-GB"/>
              </w:rPr>
              <w:t>Have you been under</w:t>
            </w:r>
            <w:r w:rsidRPr="00FD2F5A">
              <w:rPr>
                <w:lang w:val="en-GB"/>
              </w:rPr>
              <w:t xml:space="preserve"> a lot of stress recently?</w:t>
            </w:r>
            <w:r w:rsidR="00FB0B05">
              <w:rPr>
                <w:lang w:val="en-GB"/>
              </w:rPr>
              <w:t xml:space="preserve"> </w:t>
            </w:r>
            <w:r w:rsidRPr="00FD2F5A">
              <w:rPr>
                <w:lang w:val="en-GB"/>
              </w:rPr>
              <w:t xml:space="preserve">[last position </w:t>
            </w:r>
            <w:r w:rsidR="00FB0B05">
              <w:rPr>
                <w:lang w:val="en-GB"/>
              </w:rPr>
              <w:t>within</w:t>
            </w:r>
            <w:r w:rsidRPr="00FD2F5A">
              <w:rPr>
                <w:lang w:val="en-GB"/>
              </w:rPr>
              <w:t xml:space="preserve"> the category</w:t>
            </w:r>
            <w:r w:rsidR="00FB0B05">
              <w:rPr>
                <w:lang w:val="en-GB"/>
              </w:rPr>
              <w:t>,</w:t>
            </w:r>
            <w:r w:rsidRPr="00FD2F5A">
              <w:rPr>
                <w:lang w:val="en-GB"/>
              </w:rPr>
              <w:t xml:space="preserve"> excluded from analysis as it was only </w:t>
            </w:r>
            <w:r w:rsidR="00FB0B05" w:rsidRPr="00FD2F5A">
              <w:rPr>
                <w:lang w:val="en-GB"/>
              </w:rPr>
              <w:t>i</w:t>
            </w:r>
            <w:r w:rsidR="00FB0B05">
              <w:rPr>
                <w:lang w:val="en-GB"/>
              </w:rPr>
              <w:t>ncluded</w:t>
            </w:r>
            <w:r w:rsidR="00FB0B05" w:rsidRPr="00FD2F5A">
              <w:rPr>
                <w:lang w:val="en-GB"/>
              </w:rPr>
              <w:t xml:space="preserve"> </w:t>
            </w:r>
            <w:r w:rsidRPr="00FD2F5A">
              <w:rPr>
                <w:lang w:val="en-GB"/>
              </w:rPr>
              <w:t>in some cases]</w:t>
            </w:r>
          </w:p>
        </w:tc>
        <w:tc>
          <w:tcPr>
            <w:tcW w:w="2526" w:type="dxa"/>
          </w:tcPr>
          <w:p w14:paraId="7393D148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</w:p>
        </w:tc>
      </w:tr>
      <w:tr w:rsidR="002E4233" w:rsidRPr="00EA19C3" w14:paraId="007A1107" w14:textId="77777777" w:rsidTr="00A61EE4">
        <w:trPr>
          <w:trHeight w:val="141"/>
        </w:trPr>
        <w:tc>
          <w:tcPr>
            <w:tcW w:w="918" w:type="dxa"/>
          </w:tcPr>
          <w:p w14:paraId="46BE7CB5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8</w:t>
            </w:r>
          </w:p>
        </w:tc>
        <w:tc>
          <w:tcPr>
            <w:tcW w:w="2538" w:type="dxa"/>
          </w:tcPr>
          <w:p w14:paraId="14C30C90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19C5BDDE" w14:textId="09E45D43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ve you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ever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had a stroke?</w:t>
            </w:r>
          </w:p>
        </w:tc>
        <w:tc>
          <w:tcPr>
            <w:tcW w:w="2957" w:type="dxa"/>
          </w:tcPr>
          <w:p w14:paraId="5211A10C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095C3A6E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2526" w:type="dxa"/>
          </w:tcPr>
          <w:p w14:paraId="323A451C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</w:tr>
      <w:tr w:rsidR="002E4233" w:rsidRPr="00EA19C3" w14:paraId="1BBFFF49" w14:textId="77777777" w:rsidTr="00A61EE4">
        <w:trPr>
          <w:trHeight w:val="141"/>
        </w:trPr>
        <w:tc>
          <w:tcPr>
            <w:tcW w:w="918" w:type="dxa"/>
          </w:tcPr>
          <w:p w14:paraId="65EBE274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9</w:t>
            </w:r>
          </w:p>
        </w:tc>
        <w:tc>
          <w:tcPr>
            <w:tcW w:w="2538" w:type="dxa"/>
          </w:tcPr>
          <w:p w14:paraId="255B5CBA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3D010FAE" w14:textId="18DA7C0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been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treated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by a neurologist before?</w:t>
            </w:r>
          </w:p>
        </w:tc>
        <w:tc>
          <w:tcPr>
            <w:tcW w:w="2957" w:type="dxa"/>
          </w:tcPr>
          <w:p w14:paraId="6CC36452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1EEC7D06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2526" w:type="dxa"/>
          </w:tcPr>
          <w:p w14:paraId="718523EC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</w:tr>
      <w:tr w:rsidR="002E4233" w:rsidRPr="00EA19C3" w14:paraId="089F3EA1" w14:textId="77777777" w:rsidTr="00A61EE4">
        <w:trPr>
          <w:trHeight w:val="141"/>
        </w:trPr>
        <w:tc>
          <w:tcPr>
            <w:tcW w:w="918" w:type="dxa"/>
          </w:tcPr>
          <w:p w14:paraId="2FB15263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0</w:t>
            </w:r>
          </w:p>
        </w:tc>
        <w:tc>
          <w:tcPr>
            <w:tcW w:w="2538" w:type="dxa"/>
          </w:tcPr>
          <w:p w14:paraId="40B262A7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167F6D79" w14:textId="10D4E439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ve you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ever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ad a pneumothorax or have you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ever 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ad lung surgery?</w:t>
            </w:r>
          </w:p>
        </w:tc>
        <w:tc>
          <w:tcPr>
            <w:tcW w:w="2957" w:type="dxa"/>
          </w:tcPr>
          <w:p w14:paraId="31977567" w14:textId="77777777" w:rsidR="002E4233" w:rsidRPr="00FD2F5A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1A7FBDF9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2526" w:type="dxa"/>
          </w:tcPr>
          <w:p w14:paraId="31A7ACDC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</w:tr>
      <w:tr w:rsidR="002E4233" w:rsidRPr="00EA19C3" w14:paraId="4344BCDC" w14:textId="77777777" w:rsidTr="008D10B0">
        <w:trPr>
          <w:trHeight w:val="1692"/>
        </w:trPr>
        <w:tc>
          <w:tcPr>
            <w:tcW w:w="918" w:type="dxa"/>
          </w:tcPr>
          <w:p w14:paraId="60325DA2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1</w:t>
            </w:r>
          </w:p>
        </w:tc>
        <w:tc>
          <w:tcPr>
            <w:tcW w:w="2538" w:type="dxa"/>
          </w:tcPr>
          <w:p w14:paraId="073F0412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186" w:type="dxa"/>
          </w:tcPr>
          <w:p w14:paraId="178BCF74" w14:textId="77777777" w:rsidR="002E4233" w:rsidRPr="00FD2F5A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Are you pregnant or have you given birth recently?</w:t>
            </w:r>
          </w:p>
          <w:p w14:paraId="69A24F5C" w14:textId="77215130" w:rsidR="002E4233" w:rsidRPr="009E151E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[Last position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within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the category, excluded from analysis as it </w:t>
            </w:r>
            <w:r w:rsidR="00FB0B0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was only</w:t>
            </w:r>
            <w:r w:rsidRPr="00FD2F5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included in one case]</w:t>
            </w:r>
          </w:p>
          <w:p w14:paraId="12CB5B6F" w14:textId="77777777" w:rsidR="002E4233" w:rsidRPr="009E151E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2957" w:type="dxa"/>
          </w:tcPr>
          <w:p w14:paraId="1E7F7117" w14:textId="77777777" w:rsidR="002E4233" w:rsidRPr="00F212FB" w:rsidRDefault="002E4233" w:rsidP="002E423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1" w:type="dxa"/>
          </w:tcPr>
          <w:p w14:paraId="1A2248F0" w14:textId="77777777" w:rsidR="002E4233" w:rsidRPr="00F212FB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2526" w:type="dxa"/>
          </w:tcPr>
          <w:p w14:paraId="3054E0E7" w14:textId="77777777" w:rsidR="002E4233" w:rsidRPr="00F212FB" w:rsidRDefault="002E4233" w:rsidP="002E4233">
            <w:pPr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</w:tr>
    </w:tbl>
    <w:p w14:paraId="15501DF7" w14:textId="4C6C189A" w:rsidR="00C96ACC" w:rsidRDefault="00C96ACC" w:rsidP="00C96ACC">
      <w:pPr>
        <w:pStyle w:val="BodyText"/>
        <w:ind w:firstLine="0"/>
        <w:outlineLvl w:val="0"/>
      </w:pPr>
    </w:p>
    <w:p w14:paraId="3BF68999" w14:textId="7012BAEC" w:rsidR="00811D9F" w:rsidRPr="00EA19C3" w:rsidRDefault="00811D9F" w:rsidP="00C96ACC">
      <w:pPr>
        <w:spacing w:line="240" w:lineRule="auto"/>
        <w:rPr>
          <w:lang w:val="en-US"/>
        </w:rPr>
      </w:pPr>
    </w:p>
    <w:sectPr w:rsidR="00811D9F" w:rsidRPr="00EA19C3" w:rsidSect="006132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C8932" w14:textId="77777777" w:rsidR="00F86D08" w:rsidRDefault="00F86D08" w:rsidP="00246963">
      <w:pPr>
        <w:spacing w:after="0" w:line="240" w:lineRule="auto"/>
      </w:pPr>
      <w:r>
        <w:separator/>
      </w:r>
    </w:p>
  </w:endnote>
  <w:endnote w:type="continuationSeparator" w:id="0">
    <w:p w14:paraId="7336317F" w14:textId="77777777" w:rsidR="00F86D08" w:rsidRDefault="00F86D08" w:rsidP="00246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EC7524" w14:textId="77777777" w:rsidR="00246963" w:rsidRDefault="002469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D34096" w14:textId="77777777" w:rsidR="00246963" w:rsidRDefault="002469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D47004" w14:textId="77777777" w:rsidR="00246963" w:rsidRDefault="00246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170267" w14:textId="77777777" w:rsidR="00F86D08" w:rsidRDefault="00F86D08" w:rsidP="00246963">
      <w:pPr>
        <w:spacing w:after="0" w:line="240" w:lineRule="auto"/>
      </w:pPr>
      <w:r>
        <w:separator/>
      </w:r>
    </w:p>
  </w:footnote>
  <w:footnote w:type="continuationSeparator" w:id="0">
    <w:p w14:paraId="50EF2CFB" w14:textId="77777777" w:rsidR="00F86D08" w:rsidRDefault="00F86D08" w:rsidP="002469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C06F49" w14:textId="77777777" w:rsidR="00246963" w:rsidRDefault="002469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43C9E9" w14:textId="2AAECECB" w:rsidR="00246963" w:rsidRPr="00DA5729" w:rsidRDefault="002E4233" w:rsidP="00246963">
    <w:pPr>
      <w:pStyle w:val="Header"/>
      <w:tabs>
        <w:tab w:val="clear" w:pos="4536"/>
        <w:tab w:val="clear" w:pos="9072"/>
        <w:tab w:val="left" w:pos="900"/>
      </w:tabs>
      <w:rPr>
        <w:lang w:val="en-US"/>
      </w:rPr>
    </w:pPr>
    <w:r w:rsidRPr="00DA5729">
      <w:rPr>
        <w:lang w:val="en-US"/>
      </w:rPr>
      <w:t xml:space="preserve">Questions </w:t>
    </w:r>
    <w:r w:rsidR="00C96ACC">
      <w:rPr>
        <w:lang w:val="en-US"/>
      </w:rPr>
      <w:t>for VP</w:t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Pr="00DA5729">
      <w:rPr>
        <w:lang w:val="en-US"/>
      </w:rPr>
      <w:tab/>
    </w:r>
    <w:r w:rsidR="00B62BA0">
      <w:rPr>
        <w:lang w:val="en-US"/>
      </w:rPr>
      <w:tab/>
    </w:r>
    <w:r w:rsidR="00B62BA0">
      <w:rPr>
        <w:lang w:val="en-US"/>
      </w:rPr>
      <w:tab/>
    </w:r>
    <w:r w:rsidRPr="00DA5729">
      <w:rPr>
        <w:lang w:val="en-US"/>
      </w:rPr>
      <w:t>25.11.2019 MCF/J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A8D766" w14:textId="77777777" w:rsidR="00246963" w:rsidRDefault="002469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02349D"/>
    <w:multiLevelType w:val="hybridMultilevel"/>
    <w:tmpl w:val="389892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M7Q0sTQ1NTAwsDRU0lEKTi0uzszPAykwqQUAHYPfliwAAAA="/>
  </w:docVars>
  <w:rsids>
    <w:rsidRoot w:val="00613202"/>
    <w:rsid w:val="00002205"/>
    <w:rsid w:val="00073520"/>
    <w:rsid w:val="0013456A"/>
    <w:rsid w:val="001504AB"/>
    <w:rsid w:val="001A63EA"/>
    <w:rsid w:val="001B0C5A"/>
    <w:rsid w:val="001E00DB"/>
    <w:rsid w:val="00204E7F"/>
    <w:rsid w:val="00210CEA"/>
    <w:rsid w:val="00246963"/>
    <w:rsid w:val="00296FB1"/>
    <w:rsid w:val="002E4233"/>
    <w:rsid w:val="003A299A"/>
    <w:rsid w:val="004339B3"/>
    <w:rsid w:val="004A40C8"/>
    <w:rsid w:val="004A7C02"/>
    <w:rsid w:val="004B5A0D"/>
    <w:rsid w:val="004B7385"/>
    <w:rsid w:val="004C79E8"/>
    <w:rsid w:val="00500848"/>
    <w:rsid w:val="00540DCA"/>
    <w:rsid w:val="005F46A7"/>
    <w:rsid w:val="00613202"/>
    <w:rsid w:val="006511A2"/>
    <w:rsid w:val="006B6088"/>
    <w:rsid w:val="006D0DED"/>
    <w:rsid w:val="006F0057"/>
    <w:rsid w:val="00742948"/>
    <w:rsid w:val="007A03BA"/>
    <w:rsid w:val="007A09BC"/>
    <w:rsid w:val="00811D9F"/>
    <w:rsid w:val="00835E79"/>
    <w:rsid w:val="008737D1"/>
    <w:rsid w:val="008D10B0"/>
    <w:rsid w:val="008E7171"/>
    <w:rsid w:val="008F27C6"/>
    <w:rsid w:val="009453FD"/>
    <w:rsid w:val="009944D9"/>
    <w:rsid w:val="009A5462"/>
    <w:rsid w:val="009E151E"/>
    <w:rsid w:val="00A61EE4"/>
    <w:rsid w:val="00A62518"/>
    <w:rsid w:val="00AD6E70"/>
    <w:rsid w:val="00B2391B"/>
    <w:rsid w:val="00B349E1"/>
    <w:rsid w:val="00B62BA0"/>
    <w:rsid w:val="00B658D0"/>
    <w:rsid w:val="00BA698C"/>
    <w:rsid w:val="00BE1A28"/>
    <w:rsid w:val="00C52343"/>
    <w:rsid w:val="00C558D9"/>
    <w:rsid w:val="00C860AF"/>
    <w:rsid w:val="00C96ACC"/>
    <w:rsid w:val="00CB49EB"/>
    <w:rsid w:val="00CB64FB"/>
    <w:rsid w:val="00D40990"/>
    <w:rsid w:val="00D74AD5"/>
    <w:rsid w:val="00DA5729"/>
    <w:rsid w:val="00DF7F5D"/>
    <w:rsid w:val="00E34C05"/>
    <w:rsid w:val="00E63012"/>
    <w:rsid w:val="00E71C22"/>
    <w:rsid w:val="00E83FD0"/>
    <w:rsid w:val="00E9465F"/>
    <w:rsid w:val="00EA19C3"/>
    <w:rsid w:val="00EC15D8"/>
    <w:rsid w:val="00ED0257"/>
    <w:rsid w:val="00F212FB"/>
    <w:rsid w:val="00F44555"/>
    <w:rsid w:val="00F672DB"/>
    <w:rsid w:val="00F71868"/>
    <w:rsid w:val="00F86D08"/>
    <w:rsid w:val="00FB0B05"/>
    <w:rsid w:val="00FD2F5A"/>
    <w:rsid w:val="00FD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40DFB"/>
  <w15:docId w15:val="{66194C5C-683A-40A9-9654-95679B1C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A03B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D10B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469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963"/>
  </w:style>
  <w:style w:type="paragraph" w:styleId="Footer">
    <w:name w:val="footer"/>
    <w:basedOn w:val="Normal"/>
    <w:link w:val="FooterChar"/>
    <w:uiPriority w:val="99"/>
    <w:unhideWhenUsed/>
    <w:rsid w:val="002469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963"/>
  </w:style>
  <w:style w:type="paragraph" w:styleId="ListParagraph">
    <w:name w:val="List Paragraph"/>
    <w:basedOn w:val="Normal"/>
    <w:uiPriority w:val="34"/>
    <w:qFormat/>
    <w:rsid w:val="0000220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A03BA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tagtrans">
    <w:name w:val="tag_trans"/>
    <w:basedOn w:val="DefaultParagraphFont"/>
    <w:rsid w:val="007A03BA"/>
  </w:style>
  <w:style w:type="character" w:styleId="Hyperlink">
    <w:name w:val="Hyperlink"/>
    <w:basedOn w:val="DefaultParagraphFont"/>
    <w:uiPriority w:val="99"/>
    <w:semiHidden/>
    <w:unhideWhenUsed/>
    <w:rsid w:val="007A03BA"/>
    <w:rPr>
      <w:color w:val="0000FF"/>
      <w:u w:val="single"/>
    </w:rPr>
  </w:style>
  <w:style w:type="character" w:customStyle="1" w:styleId="tagtype">
    <w:name w:val="tag_type"/>
    <w:basedOn w:val="DefaultParagraphFont"/>
    <w:rsid w:val="007A03BA"/>
  </w:style>
  <w:style w:type="character" w:styleId="CommentReference">
    <w:name w:val="annotation reference"/>
    <w:basedOn w:val="DefaultParagraphFont"/>
    <w:uiPriority w:val="99"/>
    <w:semiHidden/>
    <w:unhideWhenUsed/>
    <w:rsid w:val="002E4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2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2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233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C96ACC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96ACC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C96AC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96ACC"/>
    <w:pPr>
      <w:widowControl w:val="0"/>
      <w:autoSpaceDE w:val="0"/>
      <w:autoSpaceDN w:val="0"/>
      <w:spacing w:after="0" w:line="210" w:lineRule="exact"/>
      <w:ind w:left="122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A19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linguee.co.uk/english-german/translation/malignant+illness.html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95bem</dc:creator>
  <cp:lastModifiedBy>Monisha Swaminathan</cp:lastModifiedBy>
  <cp:revision>22</cp:revision>
  <dcterms:created xsi:type="dcterms:W3CDTF">2019-11-25T13:59:00Z</dcterms:created>
  <dcterms:modified xsi:type="dcterms:W3CDTF">2021-02-23T23:20:00Z</dcterms:modified>
</cp:coreProperties>
</file>